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1EBDC8" w14:textId="77777777" w:rsidR="00615F00" w:rsidRPr="002C11DA" w:rsidRDefault="00615F00" w:rsidP="00615F00">
      <w:pPr>
        <w:spacing w:line="480" w:lineRule="auto"/>
      </w:pPr>
      <w:r w:rsidRPr="002C11DA">
        <w:rPr>
          <w:b/>
          <w:bCs/>
        </w:rPr>
        <w:t>Appendix 1:</w:t>
      </w:r>
    </w:p>
    <w:p w14:paraId="0B638EE8" w14:textId="77777777" w:rsidR="00615F00" w:rsidRPr="002C11DA" w:rsidRDefault="00615F00" w:rsidP="00615F00">
      <w:r w:rsidRPr="002C11DA">
        <w:t>List of abortive medications without interactions.</w:t>
      </w:r>
    </w:p>
    <w:p w14:paraId="056E0751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acetaminophen,lasmiditan,methylergonovine,prednisone,</w:t>
      </w:r>
    </w:p>
    <w:p w14:paraId="691B6845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olanzapine,methylergonovine,prednisone,</w:t>
      </w:r>
    </w:p>
    <w:p w14:paraId="5B7C0199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sulindac,ubrogepant,tizanidine,</w:t>
      </w:r>
    </w:p>
    <w:p w14:paraId="3F561EF4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sulindac,ubrogepant,olanzapine,</w:t>
      </w:r>
    </w:p>
    <w:p w14:paraId="65EE3E58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sulindac,ubrogepant,prochlorperazine,</w:t>
      </w:r>
    </w:p>
    <w:p w14:paraId="7FDAAFA6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tolmetin,ubrogepant,tizanidine,</w:t>
      </w:r>
    </w:p>
    <w:p w14:paraId="039172E9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tolmetin,ubrogepant,olanzapine,</w:t>
      </w:r>
    </w:p>
    <w:p w14:paraId="7DF21501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tolmetin,ubrogepant,prochlorperazine,</w:t>
      </w:r>
    </w:p>
    <w:p w14:paraId="4B1CC8B0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aspirin,acetaminophen,lasmiditan,</w:t>
      </w:r>
    </w:p>
    <w:p w14:paraId="2A4BF58F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aspirin,ubrogepant,tizanidine,</w:t>
      </w:r>
    </w:p>
    <w:p w14:paraId="3F183ED3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aspirin,ubrogepant,prochlorperazine,</w:t>
      </w:r>
    </w:p>
    <w:p w14:paraId="202EF042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zolmitriptan,ubrogepant,prednisone,</w:t>
      </w:r>
    </w:p>
    <w:p w14:paraId="43C3D204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celecoxib,ubrogepant,tizanidine,</w:t>
      </w:r>
    </w:p>
    <w:p w14:paraId="4A5CCC94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naratriptan,acetaminophen,prednisone,</w:t>
      </w:r>
    </w:p>
    <w:p w14:paraId="65211D89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naratriptan,ubrogepant,prednisone,</w:t>
      </w:r>
    </w:p>
    <w:p w14:paraId="4276ED75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acetaminophen,lasmiditan,ibuprofen,</w:t>
      </w:r>
    </w:p>
    <w:p w14:paraId="67806F6D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acetaminophen,lasmiditan,methylergonovine,</w:t>
      </w:r>
    </w:p>
    <w:p w14:paraId="453FA534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acetaminophen,lasmiditan,prednisone,</w:t>
      </w:r>
    </w:p>
    <w:p w14:paraId="35B1985A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acetaminophen,droperidol,prednisone,</w:t>
      </w:r>
    </w:p>
    <w:p w14:paraId="792E9413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acetaminophen,methylergonovine,prednisone,</w:t>
      </w:r>
    </w:p>
    <w:p w14:paraId="0AF3A5E0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lasmiditan,methylergonovine,prednisone,</w:t>
      </w:r>
    </w:p>
    <w:p w14:paraId="402F375A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frovatriptan,prednisone,</w:t>
      </w:r>
    </w:p>
    <w:p w14:paraId="6E6B3B47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eletriptan,prednisone,</w:t>
      </w:r>
    </w:p>
    <w:p w14:paraId="22CE0CDA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etodolac,tizanidine,</w:t>
      </w:r>
    </w:p>
    <w:p w14:paraId="55CFDCFD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etodolac,prochlorperazine,</w:t>
      </w:r>
    </w:p>
    <w:p w14:paraId="225DAEED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nabumetone,prochlorperazine,</w:t>
      </w:r>
    </w:p>
    <w:p w14:paraId="7F0C8BD7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oxaprozin,tizanidine,</w:t>
      </w:r>
    </w:p>
    <w:p w14:paraId="1F5DBDD4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oxaprozin,olanzapine,</w:t>
      </w:r>
    </w:p>
    <w:p w14:paraId="6A483844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oxaprozin,prochlorperazine,</w:t>
      </w:r>
    </w:p>
    <w:p w14:paraId="6FA38921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diclofenac,prochlorperazine,</w:t>
      </w:r>
    </w:p>
    <w:p w14:paraId="6FD09D90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diflunisal,tizanidine,</w:t>
      </w:r>
    </w:p>
    <w:p w14:paraId="313990C7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diflunisal,olanzapine,</w:t>
      </w:r>
    </w:p>
    <w:p w14:paraId="0873F8B0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diflunisal,prochlorperazine,</w:t>
      </w:r>
    </w:p>
    <w:p w14:paraId="64183BF8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dihydroergotamine,prednisone,</w:t>
      </w:r>
    </w:p>
    <w:p w14:paraId="10C1969A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ketorolac,tizanidine,</w:t>
      </w:r>
    </w:p>
    <w:p w14:paraId="6DBB4EEF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ketorolac,prochlorperazine,</w:t>
      </w:r>
    </w:p>
    <w:p w14:paraId="45D0217B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salsalate,tizanidine,</w:t>
      </w:r>
    </w:p>
    <w:p w14:paraId="5CA152DC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salsalate,olanzapine,</w:t>
      </w:r>
    </w:p>
    <w:p w14:paraId="33F4A055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salsalate,prochlorperazine,</w:t>
      </w:r>
    </w:p>
    <w:p w14:paraId="4AB7B19F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droperidol,prednisone,</w:t>
      </w:r>
    </w:p>
    <w:p w14:paraId="04260B50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sumatriptan,naproxen,</w:t>
      </w:r>
    </w:p>
    <w:p w14:paraId="428CBAC7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meloxicam,tizanidine,</w:t>
      </w:r>
    </w:p>
    <w:p w14:paraId="2BE63F68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meloxicam,prochlorperazine,</w:t>
      </w:r>
    </w:p>
    <w:p w14:paraId="3B1B4DD3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fenoprofen,tizanidine,</w:t>
      </w:r>
    </w:p>
    <w:p w14:paraId="218577B6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fenoprofen,olanzapine,</w:t>
      </w:r>
    </w:p>
    <w:p w14:paraId="184E55B7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lastRenderedPageBreak/>
        <w:t>ubrogepant,fenoprofen,prochlorperazine,</w:t>
      </w:r>
    </w:p>
    <w:p w14:paraId="103B03BB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flurbiprofen,tizanidine,</w:t>
      </w:r>
    </w:p>
    <w:p w14:paraId="430AE3E4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flurbiprofen,prochlorperazine,</w:t>
      </w:r>
    </w:p>
    <w:p w14:paraId="13D57C32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ibuprofen,tizanidine,</w:t>
      </w:r>
    </w:p>
    <w:p w14:paraId="000A3FE4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ibuprofen,prochlorperazine,</w:t>
      </w:r>
    </w:p>
    <w:p w14:paraId="2441CA5F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tizanidine,indomethacin,</w:t>
      </w:r>
    </w:p>
    <w:p w14:paraId="0AFD6F5D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tizanidine,meclofenamate,</w:t>
      </w:r>
    </w:p>
    <w:p w14:paraId="37A60386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tizanidine,ketoprofen,</w:t>
      </w:r>
    </w:p>
    <w:p w14:paraId="76E2031E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tizanidine,piroxicam,</w:t>
      </w:r>
    </w:p>
    <w:p w14:paraId="579E9520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tizanidine,prednisone,</w:t>
      </w:r>
    </w:p>
    <w:p w14:paraId="79CBD6F2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indomethacin,prochlorperazine,</w:t>
      </w:r>
    </w:p>
    <w:p w14:paraId="1C01F874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meclofenamate,olanzapine,</w:t>
      </w:r>
    </w:p>
    <w:p w14:paraId="12A53B68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meclofenamate,prochlorperazine,</w:t>
      </w:r>
    </w:p>
    <w:p w14:paraId="67E4C046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olanzapine,ketoprofen,</w:t>
      </w:r>
    </w:p>
    <w:p w14:paraId="4DB11FCF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olanzapine,methylergonovine,</w:t>
      </w:r>
    </w:p>
    <w:p w14:paraId="1F1E34FF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olanzapine,prednisone,</w:t>
      </w:r>
    </w:p>
    <w:p w14:paraId="64E3EA95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ketoprofen,prochlorperazine,</w:t>
      </w:r>
    </w:p>
    <w:p w14:paraId="16AB4F11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methylergonovine,metoclopramide,</w:t>
      </w:r>
    </w:p>
    <w:p w14:paraId="4504F918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methylergonovine,prednisone,</w:t>
      </w:r>
    </w:p>
    <w:p w14:paraId="6AD4F737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methylergonovine,promethazine,</w:t>
      </w:r>
    </w:p>
    <w:p w14:paraId="071CEF99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naproxen,prochlorperazine,</w:t>
      </w:r>
    </w:p>
    <w:p w14:paraId="7C20625F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piroxicam,prochlorperazine,</w:t>
      </w:r>
    </w:p>
    <w:p w14:paraId="016AD3A5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prednisone,prochlorperazine,</w:t>
      </w:r>
    </w:p>
    <w:p w14:paraId="7A46219A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olanzapine,methylergonovine,prednisone,</w:t>
      </w:r>
    </w:p>
    <w:p w14:paraId="6F8407C8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sulindac,lasmiditan,</w:t>
      </w:r>
    </w:p>
    <w:p w14:paraId="372B6C2F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sulindac,ubrogepant,</w:t>
      </w:r>
    </w:p>
    <w:p w14:paraId="17E2098A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sulindac,tizanidine,</w:t>
      </w:r>
    </w:p>
    <w:p w14:paraId="5594AB07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sulindac,olanzapine,</w:t>
      </w:r>
    </w:p>
    <w:p w14:paraId="437218B7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sulindac,prochlorperazine,</w:t>
      </w:r>
    </w:p>
    <w:p w14:paraId="0B2AF0E9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tolmetin,lasmiditan,</w:t>
      </w:r>
    </w:p>
    <w:p w14:paraId="0968D89D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tolmetin,ubrogepant,</w:t>
      </w:r>
    </w:p>
    <w:p w14:paraId="164ABAD5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tolmetin,tizanidine,</w:t>
      </w:r>
    </w:p>
    <w:p w14:paraId="4BEE2EE8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tolmetin,olanzapine,</w:t>
      </w:r>
    </w:p>
    <w:p w14:paraId="0B8A5699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tolmetin,prochlorperazine,</w:t>
      </w:r>
    </w:p>
    <w:p w14:paraId="5528D6AA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aspirin,acetaminophen,</w:t>
      </w:r>
    </w:p>
    <w:p w14:paraId="1AC0229C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aspirin,lasmiditan,</w:t>
      </w:r>
    </w:p>
    <w:p w14:paraId="57FC6EE5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aspirin,ubrogepant,</w:t>
      </w:r>
    </w:p>
    <w:p w14:paraId="0A373830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aspirin,tizanidine,</w:t>
      </w:r>
    </w:p>
    <w:p w14:paraId="0373399F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aspirin,prochlorperazine,</w:t>
      </w:r>
    </w:p>
    <w:p w14:paraId="7676345E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zolmitriptan,ubrogepant,</w:t>
      </w:r>
    </w:p>
    <w:p w14:paraId="2FC3EF6A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zolmitriptan,prednisone,</w:t>
      </w:r>
    </w:p>
    <w:p w14:paraId="0AC47354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celecoxib,ubrogepant,</w:t>
      </w:r>
    </w:p>
    <w:p w14:paraId="2D890B60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celecoxib,tizanidine,</w:t>
      </w:r>
    </w:p>
    <w:p w14:paraId="7D861BA4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naratriptan,acetaminophen,</w:t>
      </w:r>
    </w:p>
    <w:p w14:paraId="1CDF6482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naratriptan,ubrogepant,</w:t>
      </w:r>
    </w:p>
    <w:p w14:paraId="411F8181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naratriptan,prednisone,</w:t>
      </w:r>
    </w:p>
    <w:p w14:paraId="70B80721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acetaminophen,lasmiditan,</w:t>
      </w:r>
    </w:p>
    <w:p w14:paraId="5EF671F3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acetaminophen,droperidol,</w:t>
      </w:r>
    </w:p>
    <w:p w14:paraId="2F7E65F3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lastRenderedPageBreak/>
        <w:t>acetaminophen,ibuprofen,</w:t>
      </w:r>
    </w:p>
    <w:p w14:paraId="1F19D99F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acetaminophen,methylergonovine,</w:t>
      </w:r>
    </w:p>
    <w:p w14:paraId="3DBE6109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acetaminophen,prednisone,</w:t>
      </w:r>
    </w:p>
    <w:p w14:paraId="4B9D598E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lasmiditan,etodolac,</w:t>
      </w:r>
    </w:p>
    <w:p w14:paraId="6E817AC5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lasmiditan,nabumetone,</w:t>
      </w:r>
    </w:p>
    <w:p w14:paraId="784FBDC4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lasmiditan,oxaprozin,</w:t>
      </w:r>
    </w:p>
    <w:p w14:paraId="262FFF1E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lasmiditan,diclofenac,</w:t>
      </w:r>
    </w:p>
    <w:p w14:paraId="1A5ADF91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lasmiditan,diflunisal,</w:t>
      </w:r>
    </w:p>
    <w:p w14:paraId="2B3F83F6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lasmiditan,ketorolac,</w:t>
      </w:r>
    </w:p>
    <w:p w14:paraId="3EB63661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lasmiditan,salsalate,</w:t>
      </w:r>
    </w:p>
    <w:p w14:paraId="6F51020C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lasmiditan,meloxicam,</w:t>
      </w:r>
    </w:p>
    <w:p w14:paraId="11C88C42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lasmiditan,fenoprofen,</w:t>
      </w:r>
    </w:p>
    <w:p w14:paraId="55B98A3B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lasmiditan,flurbiprofen,</w:t>
      </w:r>
    </w:p>
    <w:p w14:paraId="49F8D37F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lasmiditan,ibuprofen,</w:t>
      </w:r>
    </w:p>
    <w:p w14:paraId="69D695B6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lasmiditan,indomethacin,</w:t>
      </w:r>
    </w:p>
    <w:p w14:paraId="683A5A81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lasmiditan,meclofenamate,</w:t>
      </w:r>
    </w:p>
    <w:p w14:paraId="21AEFC94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lasmiditan,ketoprofen,</w:t>
      </w:r>
    </w:p>
    <w:p w14:paraId="511C7AF4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lasmiditan,methylergonovine,</w:t>
      </w:r>
    </w:p>
    <w:p w14:paraId="4CA5BD87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lasmiditan,naproxen,</w:t>
      </w:r>
    </w:p>
    <w:p w14:paraId="0D64CA8C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lasmiditan,piroxicam,</w:t>
      </w:r>
    </w:p>
    <w:p w14:paraId="6EBB22EA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lasmiditan,prednisone,</w:t>
      </w:r>
    </w:p>
    <w:p w14:paraId="1C3764D8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frovatriptan,</w:t>
      </w:r>
    </w:p>
    <w:p w14:paraId="1424736F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eletriptan,</w:t>
      </w:r>
    </w:p>
    <w:p w14:paraId="556D2F4E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chlorpromazine,</w:t>
      </w:r>
    </w:p>
    <w:p w14:paraId="58BCB633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etodolac,</w:t>
      </w:r>
    </w:p>
    <w:p w14:paraId="5AA6ADD3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almotriptan,</w:t>
      </w:r>
    </w:p>
    <w:p w14:paraId="476755B0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nabumetone,</w:t>
      </w:r>
    </w:p>
    <w:p w14:paraId="624F1934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oxaprozin,</w:t>
      </w:r>
    </w:p>
    <w:p w14:paraId="0F86B8AF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diclofenac,</w:t>
      </w:r>
    </w:p>
    <w:p w14:paraId="3E67CE6B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diflunisal,</w:t>
      </w:r>
    </w:p>
    <w:p w14:paraId="2F66A53B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dihydroergotamine,</w:t>
      </w:r>
    </w:p>
    <w:p w14:paraId="0FDD916B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ketorolac,</w:t>
      </w:r>
    </w:p>
    <w:p w14:paraId="42206633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salsalate,</w:t>
      </w:r>
    </w:p>
    <w:p w14:paraId="6FFD926F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droperidol,</w:t>
      </w:r>
    </w:p>
    <w:p w14:paraId="6DE79958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sumatriptan,</w:t>
      </w:r>
    </w:p>
    <w:p w14:paraId="68F2A9E5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meloxicam,</w:t>
      </w:r>
    </w:p>
    <w:p w14:paraId="406CA9CE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fenoprofen,</w:t>
      </w:r>
    </w:p>
    <w:p w14:paraId="23BB2818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flurbiprofen,</w:t>
      </w:r>
    </w:p>
    <w:p w14:paraId="5DFDD58B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ibuprofen,</w:t>
      </w:r>
    </w:p>
    <w:p w14:paraId="6DF61181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tizanidine,</w:t>
      </w:r>
    </w:p>
    <w:p w14:paraId="140A842B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indomethacin,</w:t>
      </w:r>
    </w:p>
    <w:p w14:paraId="727D144C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meclofenamate,</w:t>
      </w:r>
    </w:p>
    <w:p w14:paraId="4380AE08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olanzapine,</w:t>
      </w:r>
    </w:p>
    <w:p w14:paraId="3AA13DA7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ketoprofen,</w:t>
      </w:r>
    </w:p>
    <w:p w14:paraId="56C6F3DA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methylergonovine,</w:t>
      </w:r>
    </w:p>
    <w:p w14:paraId="2985D746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metoclopramide,</w:t>
      </w:r>
    </w:p>
    <w:p w14:paraId="0EA0738C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naproxen,</w:t>
      </w:r>
    </w:p>
    <w:p w14:paraId="3C7D708A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piroxicam,</w:t>
      </w:r>
    </w:p>
    <w:p w14:paraId="33533E31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lastRenderedPageBreak/>
        <w:t>ubrogepant,prednisone,</w:t>
      </w:r>
    </w:p>
    <w:p w14:paraId="1B85B266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prochlorperazine,</w:t>
      </w:r>
    </w:p>
    <w:p w14:paraId="7319A94D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promethazine,</w:t>
      </w:r>
    </w:p>
    <w:p w14:paraId="3A80DC4B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ubrogepant,rizatriptan,</w:t>
      </w:r>
    </w:p>
    <w:p w14:paraId="7C9003AE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frovatriptan,prednisone,</w:t>
      </w:r>
    </w:p>
    <w:p w14:paraId="3BEA33A1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eletriptan,prednisone,</w:t>
      </w:r>
    </w:p>
    <w:p w14:paraId="22CB866D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etodolac,tizanidine,</w:t>
      </w:r>
    </w:p>
    <w:p w14:paraId="74F0BC64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etodolac,prochlorperazine,</w:t>
      </w:r>
    </w:p>
    <w:p w14:paraId="52783C64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nabumetone,prochlorperazine,</w:t>
      </w:r>
    </w:p>
    <w:p w14:paraId="69B1B01A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oxaprozin,tizanidine,</w:t>
      </w:r>
    </w:p>
    <w:p w14:paraId="60BDC53D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oxaprozin,olanzapine,</w:t>
      </w:r>
    </w:p>
    <w:p w14:paraId="6B448F4C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oxaprozin,prochlorperazine,</w:t>
      </w:r>
    </w:p>
    <w:p w14:paraId="403A4428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diclofenac,prochlorperazine,</w:t>
      </w:r>
    </w:p>
    <w:p w14:paraId="16557B97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diflunisal,tizanidine,</w:t>
      </w:r>
    </w:p>
    <w:p w14:paraId="68730727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diflunisal,olanzapine,</w:t>
      </w:r>
    </w:p>
    <w:p w14:paraId="1FE63EF5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diflunisal,prochlorperazine,</w:t>
      </w:r>
    </w:p>
    <w:p w14:paraId="5F0A0409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dihydroergotamine,prednisone,</w:t>
      </w:r>
    </w:p>
    <w:p w14:paraId="1E49AE9B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ketorolac,tizanidine,</w:t>
      </w:r>
    </w:p>
    <w:p w14:paraId="0BBC21EA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ketorolac,prochlorperazine,</w:t>
      </w:r>
    </w:p>
    <w:p w14:paraId="4B6DCAED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salsalate,tizanidine,</w:t>
      </w:r>
    </w:p>
    <w:p w14:paraId="4E0EB36C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salsalate,olanzapine,</w:t>
      </w:r>
    </w:p>
    <w:p w14:paraId="25062175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salsalate,prochlorperazine,</w:t>
      </w:r>
    </w:p>
    <w:p w14:paraId="773E5C91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droperidol,prednisone,</w:t>
      </w:r>
    </w:p>
    <w:p w14:paraId="2E72296D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sumatriptan,naproxen,</w:t>
      </w:r>
    </w:p>
    <w:p w14:paraId="6CAC1316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meloxicam,tizanidine,</w:t>
      </w:r>
    </w:p>
    <w:p w14:paraId="206520B1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meloxicam,prochlorperazine,</w:t>
      </w:r>
    </w:p>
    <w:p w14:paraId="62A3D6C7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fenoprofen,tizanidine,</w:t>
      </w:r>
    </w:p>
    <w:p w14:paraId="42737E23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fenoprofen,olanzapine,</w:t>
      </w:r>
    </w:p>
    <w:p w14:paraId="63BAE97E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fenoprofen,prochlorperazine,</w:t>
      </w:r>
    </w:p>
    <w:p w14:paraId="149C6C61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flurbiprofen,tizanidine,</w:t>
      </w:r>
    </w:p>
    <w:p w14:paraId="4FF68467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flurbiprofen,prochlorperazine,</w:t>
      </w:r>
    </w:p>
    <w:p w14:paraId="3F4241FA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ibuprofen,tizanidine,</w:t>
      </w:r>
    </w:p>
    <w:p w14:paraId="6BE9F680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ibuprofen,prochlorperazine,</w:t>
      </w:r>
    </w:p>
    <w:p w14:paraId="09A26ECF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tizanidine,indomethacin,</w:t>
      </w:r>
    </w:p>
    <w:p w14:paraId="3781BAAA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tizanidine,meclofenamate,</w:t>
      </w:r>
    </w:p>
    <w:p w14:paraId="06E2DFD5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tizanidine,ketoprofen,</w:t>
      </w:r>
    </w:p>
    <w:p w14:paraId="48B19A36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tizanidine,piroxicam,</w:t>
      </w:r>
    </w:p>
    <w:p w14:paraId="6075ED6C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tizanidine,prednisone,</w:t>
      </w:r>
    </w:p>
    <w:p w14:paraId="27221FFA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indomethacin,prochlorperazine,</w:t>
      </w:r>
    </w:p>
    <w:p w14:paraId="63318832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meclofenamate,olanzapine,</w:t>
      </w:r>
    </w:p>
    <w:p w14:paraId="7E42BFDA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meclofenamate,prochlorperazine,</w:t>
      </w:r>
    </w:p>
    <w:p w14:paraId="61C6F84B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olanzapine,ketoprofen,</w:t>
      </w:r>
    </w:p>
    <w:p w14:paraId="293036E1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olanzapine,methylergonovine,</w:t>
      </w:r>
    </w:p>
    <w:p w14:paraId="39B62337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olanzapine,prednisone,</w:t>
      </w:r>
    </w:p>
    <w:p w14:paraId="1B71C7C7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ketoprofen,prochlorperazine,</w:t>
      </w:r>
    </w:p>
    <w:p w14:paraId="7709EC1D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methylergonovine,metoclopramide,</w:t>
      </w:r>
    </w:p>
    <w:p w14:paraId="52B41809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methylergonovine,prednisone,</w:t>
      </w:r>
    </w:p>
    <w:p w14:paraId="620AE2B7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methylergonovine,promethazine,</w:t>
      </w:r>
    </w:p>
    <w:p w14:paraId="56A87154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lastRenderedPageBreak/>
        <w:t>naproxen,prochlorperazine,</w:t>
      </w:r>
    </w:p>
    <w:p w14:paraId="17107E1B" w14:textId="77777777" w:rsidR="00615F00" w:rsidRPr="002C11DA" w:rsidRDefault="00615F00" w:rsidP="00615F00">
      <w:pPr>
        <w:numPr>
          <w:ilvl w:val="0"/>
          <w:numId w:val="1"/>
        </w:numPr>
      </w:pPr>
      <w:r w:rsidRPr="002C11DA">
        <w:t>piroxicam,prochlorperazine,</w:t>
      </w:r>
    </w:p>
    <w:p w14:paraId="6EC29C6F" w14:textId="77777777" w:rsidR="00615F00" w:rsidRPr="002C11DA" w:rsidRDefault="00615F00" w:rsidP="00615F00">
      <w:pPr>
        <w:numPr>
          <w:ilvl w:val="0"/>
          <w:numId w:val="1"/>
        </w:numPr>
        <w:rPr>
          <w:b/>
          <w:bCs/>
        </w:rPr>
      </w:pPr>
      <w:r w:rsidRPr="002C11DA">
        <w:t>prednisone,prochlorperazine,</w:t>
      </w:r>
    </w:p>
    <w:p w14:paraId="3AF84B3B" w14:textId="77777777" w:rsidR="00615F00" w:rsidRPr="002C11DA" w:rsidRDefault="00615F00" w:rsidP="00615F00"/>
    <w:p w14:paraId="626AE87A" w14:textId="77777777" w:rsidR="00C2143C" w:rsidRDefault="00C2143C"/>
    <w:sectPr w:rsidR="00C2143C" w:rsidSect="00094F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6"/>
    <w:multiLevelType w:val="singleLevel"/>
    <w:tmpl w:val="00000006"/>
    <w:name w:val="WW8Num6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eastAsia="Times New Roman" w:hAnsi="Times New Roman" w:cs="Times New Roman"/>
        <w:b/>
        <w:bCs/>
        <w:sz w:val="24"/>
        <w:szCs w:val="24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fullPage" w:percent="6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F00"/>
    <w:rsid w:val="00017DBC"/>
    <w:rsid w:val="00024B52"/>
    <w:rsid w:val="000326EC"/>
    <w:rsid w:val="00070734"/>
    <w:rsid w:val="00094FB6"/>
    <w:rsid w:val="00224033"/>
    <w:rsid w:val="00230A00"/>
    <w:rsid w:val="0026295F"/>
    <w:rsid w:val="00273697"/>
    <w:rsid w:val="00281277"/>
    <w:rsid w:val="002E2A1D"/>
    <w:rsid w:val="003A7BD5"/>
    <w:rsid w:val="003D2ED5"/>
    <w:rsid w:val="00445B74"/>
    <w:rsid w:val="00476398"/>
    <w:rsid w:val="004A33C1"/>
    <w:rsid w:val="004C51C2"/>
    <w:rsid w:val="004D2E9F"/>
    <w:rsid w:val="00513B35"/>
    <w:rsid w:val="00531425"/>
    <w:rsid w:val="00593E9F"/>
    <w:rsid w:val="00615F00"/>
    <w:rsid w:val="0075461E"/>
    <w:rsid w:val="00763542"/>
    <w:rsid w:val="007A790A"/>
    <w:rsid w:val="00882E96"/>
    <w:rsid w:val="008E20AC"/>
    <w:rsid w:val="009D541D"/>
    <w:rsid w:val="00A71293"/>
    <w:rsid w:val="00A77331"/>
    <w:rsid w:val="00AF0E2E"/>
    <w:rsid w:val="00B3480A"/>
    <w:rsid w:val="00BD1254"/>
    <w:rsid w:val="00C10A0D"/>
    <w:rsid w:val="00C16798"/>
    <w:rsid w:val="00C2143C"/>
    <w:rsid w:val="00C57F42"/>
    <w:rsid w:val="00D57393"/>
    <w:rsid w:val="00D83A67"/>
    <w:rsid w:val="00DB00F7"/>
    <w:rsid w:val="00DC7684"/>
    <w:rsid w:val="00DE20EC"/>
    <w:rsid w:val="00E6281C"/>
    <w:rsid w:val="00F07339"/>
    <w:rsid w:val="00F378CB"/>
    <w:rsid w:val="00FA2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298747"/>
  <w15:chartTrackingRefBased/>
  <w15:docId w15:val="{C9EC60A3-976A-6A4A-9CA2-A71F14DA5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F00"/>
    <w:pPr>
      <w:suppressAutoHyphens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4B5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B5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42</Words>
  <Characters>4801</Characters>
  <Application>Microsoft Office Word</Application>
  <DocSecurity>0</DocSecurity>
  <Lines>40</Lines>
  <Paragraphs>11</Paragraphs>
  <ScaleCrop>false</ScaleCrop>
  <Company/>
  <LinksUpToDate>false</LinksUpToDate>
  <CharactersWithSpaces>5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Kaytser</dc:creator>
  <cp:keywords/>
  <dc:description/>
  <cp:lastModifiedBy>Victor Kaytser</cp:lastModifiedBy>
  <cp:revision>1</cp:revision>
  <dcterms:created xsi:type="dcterms:W3CDTF">2021-02-03T01:50:00Z</dcterms:created>
  <dcterms:modified xsi:type="dcterms:W3CDTF">2021-02-03T01:50:00Z</dcterms:modified>
</cp:coreProperties>
</file>